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3C4D2" w14:textId="0024D673" w:rsidR="00201469" w:rsidRDefault="00201469" w:rsidP="0020146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Table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orphoSourc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RK IDs for all scans generated by this study.</w:t>
      </w:r>
    </w:p>
    <w:p w14:paraId="2043A623" w14:textId="5E495492" w:rsidR="00201469" w:rsidRDefault="00201469" w:rsidP="0020146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4410"/>
      </w:tblGrid>
      <w:tr w:rsidR="00E1657B" w14:paraId="117905B9" w14:textId="77777777" w:rsidTr="008F79C8">
        <w:tc>
          <w:tcPr>
            <w:tcW w:w="6565" w:type="dxa"/>
            <w:gridSpan w:val="2"/>
          </w:tcPr>
          <w:p w14:paraId="2B9BC248" w14:textId="7BAD9A7B" w:rsidR="00E1657B" w:rsidRDefault="00E1657B" w:rsidP="008F79C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2KI in 70% EtOH – USNM 657963</w:t>
            </w:r>
          </w:p>
        </w:tc>
      </w:tr>
      <w:tr w:rsidR="00E1657B" w14:paraId="4D9187F5" w14:textId="77777777" w:rsidTr="008F79C8">
        <w:tc>
          <w:tcPr>
            <w:tcW w:w="2155" w:type="dxa"/>
          </w:tcPr>
          <w:p w14:paraId="6ADD3B35" w14:textId="727C8D0A" w:rsidR="00E1657B" w:rsidRPr="008F79C8" w:rsidRDefault="00E1657B" w:rsidP="008F79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Weeks in Stain</w:t>
            </w:r>
          </w:p>
        </w:tc>
        <w:tc>
          <w:tcPr>
            <w:tcW w:w="4410" w:type="dxa"/>
          </w:tcPr>
          <w:p w14:paraId="44355884" w14:textId="21985C87" w:rsidR="00E1657B" w:rsidRPr="008F79C8" w:rsidRDefault="00E1657B" w:rsidP="008F79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MorphoSource</w:t>
            </w:r>
            <w:proofErr w:type="spellEnd"/>
            <w:r w:rsidRPr="008F79C8">
              <w:rPr>
                <w:rFonts w:ascii="Times New Roman" w:hAnsi="Times New Roman" w:cs="Times New Roman"/>
                <w:sz w:val="24"/>
                <w:szCs w:val="24"/>
              </w:rPr>
              <w:t xml:space="preserve"> ARK ID</w:t>
            </w:r>
          </w:p>
        </w:tc>
      </w:tr>
      <w:tr w:rsidR="00E1657B" w14:paraId="4F8A444E" w14:textId="77777777" w:rsidTr="008F79C8">
        <w:tc>
          <w:tcPr>
            <w:tcW w:w="2155" w:type="dxa"/>
          </w:tcPr>
          <w:p w14:paraId="6319B132" w14:textId="6D226348" w:rsidR="00E1657B" w:rsidRPr="008F79C8" w:rsidRDefault="00E1657B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0" w:type="dxa"/>
          </w:tcPr>
          <w:p w14:paraId="6BAFBA48" w14:textId="22661908" w:rsidR="00E1657B" w:rsidRPr="008F79C8" w:rsidRDefault="00E1657B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ark:/87602/m4/M115356</w:t>
            </w:r>
          </w:p>
        </w:tc>
      </w:tr>
      <w:tr w:rsidR="00E1657B" w14:paraId="25B92C18" w14:textId="77777777" w:rsidTr="008F79C8">
        <w:tc>
          <w:tcPr>
            <w:tcW w:w="2155" w:type="dxa"/>
          </w:tcPr>
          <w:p w14:paraId="066B50C3" w14:textId="5B47C2DB" w:rsidR="00E1657B" w:rsidRPr="008F79C8" w:rsidRDefault="00E1657B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0" w:type="dxa"/>
          </w:tcPr>
          <w:p w14:paraId="5E05F5F2" w14:textId="46F1BDDD" w:rsidR="00E1657B" w:rsidRPr="008F79C8" w:rsidRDefault="00E1657B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ark:/87602/m4/M115357</w:t>
            </w:r>
          </w:p>
        </w:tc>
      </w:tr>
      <w:tr w:rsidR="00E1657B" w14:paraId="62F46176" w14:textId="77777777" w:rsidTr="008F79C8">
        <w:tc>
          <w:tcPr>
            <w:tcW w:w="2155" w:type="dxa"/>
          </w:tcPr>
          <w:p w14:paraId="4BDD4CC4" w14:textId="0CB4907F" w:rsidR="00E1657B" w:rsidRPr="008F79C8" w:rsidRDefault="00E1657B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10" w:type="dxa"/>
          </w:tcPr>
          <w:p w14:paraId="03D6CFF3" w14:textId="26FF9AB8" w:rsidR="00E1657B" w:rsidRPr="008F79C8" w:rsidRDefault="00E1657B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ark:/87602/m4/M115360</w:t>
            </w:r>
          </w:p>
        </w:tc>
      </w:tr>
      <w:tr w:rsidR="00E1657B" w14:paraId="1E967497" w14:textId="77777777" w:rsidTr="008F79C8">
        <w:tc>
          <w:tcPr>
            <w:tcW w:w="2155" w:type="dxa"/>
          </w:tcPr>
          <w:p w14:paraId="544BD0F2" w14:textId="06181223" w:rsidR="00E1657B" w:rsidRPr="008F79C8" w:rsidRDefault="00E1657B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10" w:type="dxa"/>
          </w:tcPr>
          <w:p w14:paraId="7B9BAF06" w14:textId="7113E6DA" w:rsidR="00E1657B" w:rsidRPr="008F79C8" w:rsidRDefault="008F79C8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ark:/87602/m4/M115362</w:t>
            </w:r>
          </w:p>
        </w:tc>
      </w:tr>
      <w:tr w:rsidR="00E1657B" w14:paraId="3CEA876E" w14:textId="77777777" w:rsidTr="008F79C8">
        <w:tc>
          <w:tcPr>
            <w:tcW w:w="2155" w:type="dxa"/>
          </w:tcPr>
          <w:p w14:paraId="0D037EA1" w14:textId="647C6C74" w:rsidR="00E1657B" w:rsidRPr="008F79C8" w:rsidRDefault="00E1657B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10" w:type="dxa"/>
          </w:tcPr>
          <w:p w14:paraId="5A1D9BB0" w14:textId="43FA70A2" w:rsidR="00E1657B" w:rsidRPr="008F79C8" w:rsidRDefault="008F79C8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ark:/87602/m4/M115364</w:t>
            </w:r>
          </w:p>
        </w:tc>
      </w:tr>
      <w:tr w:rsidR="00E1657B" w14:paraId="1644BBD7" w14:textId="77777777" w:rsidTr="008F79C8">
        <w:tc>
          <w:tcPr>
            <w:tcW w:w="2155" w:type="dxa"/>
          </w:tcPr>
          <w:p w14:paraId="0C5A4E4C" w14:textId="145990A2" w:rsidR="00E1657B" w:rsidRPr="008F79C8" w:rsidRDefault="00E1657B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10" w:type="dxa"/>
          </w:tcPr>
          <w:p w14:paraId="7F7A6A16" w14:textId="48230D9C" w:rsidR="00E1657B" w:rsidRPr="008F79C8" w:rsidRDefault="008F79C8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ark:/87602/m4/M115365</w:t>
            </w:r>
          </w:p>
        </w:tc>
      </w:tr>
      <w:tr w:rsidR="008F79C8" w14:paraId="3B526418" w14:textId="77777777" w:rsidTr="008F79C8">
        <w:tc>
          <w:tcPr>
            <w:tcW w:w="6565" w:type="dxa"/>
            <w:gridSpan w:val="2"/>
          </w:tcPr>
          <w:p w14:paraId="463A0804" w14:textId="68560F86" w:rsidR="008F79C8" w:rsidRDefault="008F79C8" w:rsidP="008F79C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2KI in water – USNM 657964</w:t>
            </w:r>
          </w:p>
        </w:tc>
      </w:tr>
      <w:tr w:rsidR="008F79C8" w14:paraId="23BC7824" w14:textId="77777777" w:rsidTr="008F79C8">
        <w:tc>
          <w:tcPr>
            <w:tcW w:w="2155" w:type="dxa"/>
          </w:tcPr>
          <w:p w14:paraId="3A14369C" w14:textId="2C767A43" w:rsidR="008F79C8" w:rsidRPr="008F79C8" w:rsidRDefault="008F79C8" w:rsidP="008F79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Weeks in Stain</w:t>
            </w:r>
          </w:p>
        </w:tc>
        <w:tc>
          <w:tcPr>
            <w:tcW w:w="4410" w:type="dxa"/>
          </w:tcPr>
          <w:p w14:paraId="347FBE83" w14:textId="4D032DBB" w:rsidR="008F79C8" w:rsidRPr="008F79C8" w:rsidRDefault="008F79C8" w:rsidP="008F79C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MorphoSource</w:t>
            </w:r>
            <w:proofErr w:type="spellEnd"/>
            <w:r w:rsidRPr="008F79C8">
              <w:rPr>
                <w:rFonts w:ascii="Times New Roman" w:hAnsi="Times New Roman" w:cs="Times New Roman"/>
                <w:sz w:val="24"/>
                <w:szCs w:val="24"/>
              </w:rPr>
              <w:t xml:space="preserve"> ARK ID</w:t>
            </w:r>
          </w:p>
        </w:tc>
      </w:tr>
      <w:tr w:rsidR="008F79C8" w14:paraId="37282771" w14:textId="77777777" w:rsidTr="008F79C8">
        <w:tc>
          <w:tcPr>
            <w:tcW w:w="2155" w:type="dxa"/>
          </w:tcPr>
          <w:p w14:paraId="0AACD99C" w14:textId="0DFE4151" w:rsidR="008F79C8" w:rsidRPr="008F79C8" w:rsidRDefault="008F79C8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0" w:type="dxa"/>
          </w:tcPr>
          <w:p w14:paraId="2424E9C0" w14:textId="2D1EA005" w:rsidR="008F79C8" w:rsidRPr="008F79C8" w:rsidRDefault="008F79C8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ark:/87602/m4/M115367</w:t>
            </w:r>
          </w:p>
        </w:tc>
      </w:tr>
      <w:tr w:rsidR="008F79C8" w14:paraId="18F825DA" w14:textId="77777777" w:rsidTr="008F79C8">
        <w:tc>
          <w:tcPr>
            <w:tcW w:w="2155" w:type="dxa"/>
          </w:tcPr>
          <w:p w14:paraId="3E860759" w14:textId="576E75DF" w:rsidR="008F79C8" w:rsidRPr="008F79C8" w:rsidRDefault="008F79C8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10" w:type="dxa"/>
          </w:tcPr>
          <w:p w14:paraId="36D4B387" w14:textId="6BF68D78" w:rsidR="008F79C8" w:rsidRPr="008F79C8" w:rsidRDefault="008F79C8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ark:/87602/m4/M115371</w:t>
            </w:r>
          </w:p>
        </w:tc>
      </w:tr>
      <w:tr w:rsidR="008F79C8" w14:paraId="25B6F829" w14:textId="77777777" w:rsidTr="008F79C8">
        <w:tc>
          <w:tcPr>
            <w:tcW w:w="2155" w:type="dxa"/>
          </w:tcPr>
          <w:p w14:paraId="72BA01FB" w14:textId="43ACBEA8" w:rsidR="008F79C8" w:rsidRPr="008F79C8" w:rsidRDefault="008F79C8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10" w:type="dxa"/>
          </w:tcPr>
          <w:p w14:paraId="64EAFB48" w14:textId="583C6AD9" w:rsidR="008F79C8" w:rsidRPr="008F79C8" w:rsidRDefault="008F79C8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ark:/87602/m4/M115375</w:t>
            </w:r>
          </w:p>
        </w:tc>
      </w:tr>
      <w:tr w:rsidR="008F79C8" w14:paraId="674D7A6F" w14:textId="77777777" w:rsidTr="008F79C8">
        <w:tc>
          <w:tcPr>
            <w:tcW w:w="2155" w:type="dxa"/>
          </w:tcPr>
          <w:p w14:paraId="279EF73B" w14:textId="551B1A48" w:rsidR="008F79C8" w:rsidRPr="008F79C8" w:rsidRDefault="008F79C8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10" w:type="dxa"/>
          </w:tcPr>
          <w:p w14:paraId="187F50DA" w14:textId="7F8398B9" w:rsidR="008F79C8" w:rsidRPr="008F79C8" w:rsidRDefault="008F79C8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ark:/87602/m4/M115379</w:t>
            </w:r>
          </w:p>
        </w:tc>
      </w:tr>
      <w:tr w:rsidR="008F79C8" w14:paraId="28F0C28D" w14:textId="77777777" w:rsidTr="008F79C8">
        <w:tc>
          <w:tcPr>
            <w:tcW w:w="2155" w:type="dxa"/>
          </w:tcPr>
          <w:p w14:paraId="26B7F4CC" w14:textId="0BCC218A" w:rsidR="008F79C8" w:rsidRPr="008F79C8" w:rsidRDefault="008F79C8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10" w:type="dxa"/>
          </w:tcPr>
          <w:p w14:paraId="7A36F20C" w14:textId="04414F2E" w:rsidR="008F79C8" w:rsidRPr="008F79C8" w:rsidRDefault="008F79C8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ark:/87602/m4/M115382</w:t>
            </w:r>
          </w:p>
        </w:tc>
      </w:tr>
      <w:tr w:rsidR="008F79C8" w14:paraId="76B160B7" w14:textId="77777777" w:rsidTr="008F79C8">
        <w:tc>
          <w:tcPr>
            <w:tcW w:w="2155" w:type="dxa"/>
          </w:tcPr>
          <w:p w14:paraId="6829D6BE" w14:textId="312F5565" w:rsidR="008F79C8" w:rsidRPr="008F79C8" w:rsidRDefault="008F79C8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10" w:type="dxa"/>
          </w:tcPr>
          <w:p w14:paraId="28203581" w14:textId="62CFB5C2" w:rsidR="008F79C8" w:rsidRPr="008F79C8" w:rsidRDefault="008F79C8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ark:/87602/m4/M115383</w:t>
            </w:r>
          </w:p>
        </w:tc>
      </w:tr>
      <w:tr w:rsidR="008F79C8" w14:paraId="24B4E9C4" w14:textId="77777777" w:rsidTr="008F79C8">
        <w:tc>
          <w:tcPr>
            <w:tcW w:w="2155" w:type="dxa"/>
          </w:tcPr>
          <w:p w14:paraId="34AC214E" w14:textId="1996ACED" w:rsidR="008F79C8" w:rsidRPr="008F79C8" w:rsidRDefault="008F79C8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410" w:type="dxa"/>
          </w:tcPr>
          <w:p w14:paraId="4A867EA2" w14:textId="72552F65" w:rsidR="008F79C8" w:rsidRPr="008F79C8" w:rsidRDefault="008F79C8" w:rsidP="008F79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ark:/87602/m4/M115386</w:t>
            </w:r>
          </w:p>
        </w:tc>
      </w:tr>
      <w:tr w:rsidR="004664E4" w14:paraId="52E7C6EC" w14:textId="77777777" w:rsidTr="00CC595D">
        <w:tc>
          <w:tcPr>
            <w:tcW w:w="6565" w:type="dxa"/>
            <w:gridSpan w:val="2"/>
          </w:tcPr>
          <w:p w14:paraId="3924C6B4" w14:textId="095513FD" w:rsidR="004664E4" w:rsidRPr="004664E4" w:rsidRDefault="004664E4" w:rsidP="004664E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2KI in water – USNM 657965</w:t>
            </w:r>
          </w:p>
        </w:tc>
      </w:tr>
      <w:tr w:rsidR="00B703CF" w14:paraId="66E9155B" w14:textId="77777777" w:rsidTr="008F79C8">
        <w:tc>
          <w:tcPr>
            <w:tcW w:w="2155" w:type="dxa"/>
          </w:tcPr>
          <w:p w14:paraId="143C194A" w14:textId="4FB11DB0" w:rsidR="00B703CF" w:rsidRDefault="00B703CF" w:rsidP="00B703C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Weeks in Stain</w:t>
            </w:r>
          </w:p>
        </w:tc>
        <w:tc>
          <w:tcPr>
            <w:tcW w:w="4410" w:type="dxa"/>
          </w:tcPr>
          <w:p w14:paraId="60A2F6F6" w14:textId="58CCC1CD" w:rsidR="00B703CF" w:rsidRPr="004664E4" w:rsidRDefault="00B703CF" w:rsidP="00B703C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MorphoSource</w:t>
            </w:r>
            <w:proofErr w:type="spellEnd"/>
            <w:r w:rsidRPr="008F79C8">
              <w:rPr>
                <w:rFonts w:ascii="Times New Roman" w:hAnsi="Times New Roman" w:cs="Times New Roman"/>
                <w:sz w:val="24"/>
                <w:szCs w:val="24"/>
              </w:rPr>
              <w:t xml:space="preserve"> ARK ID</w:t>
            </w:r>
          </w:p>
        </w:tc>
      </w:tr>
      <w:tr w:rsidR="00B703CF" w14:paraId="1F470984" w14:textId="77777777" w:rsidTr="008F79C8">
        <w:tc>
          <w:tcPr>
            <w:tcW w:w="2155" w:type="dxa"/>
          </w:tcPr>
          <w:p w14:paraId="05F2E92B" w14:textId="1FEC8CB5" w:rsidR="00B703CF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10" w:type="dxa"/>
          </w:tcPr>
          <w:p w14:paraId="52E7BCE9" w14:textId="5A5A034F" w:rsidR="00B703CF" w:rsidRPr="008F79C8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64E4">
              <w:rPr>
                <w:rFonts w:ascii="Times New Roman" w:hAnsi="Times New Roman" w:cs="Times New Roman"/>
                <w:sz w:val="24"/>
                <w:szCs w:val="24"/>
              </w:rPr>
              <w:t>ark:/87602/m4/M115387</w:t>
            </w:r>
          </w:p>
        </w:tc>
      </w:tr>
      <w:tr w:rsidR="00B703CF" w14:paraId="68D515D3" w14:textId="77777777" w:rsidTr="008F79C8">
        <w:tc>
          <w:tcPr>
            <w:tcW w:w="2155" w:type="dxa"/>
          </w:tcPr>
          <w:p w14:paraId="2AEC4B2B" w14:textId="50DEAD48" w:rsidR="00B703CF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10" w:type="dxa"/>
          </w:tcPr>
          <w:p w14:paraId="460C819C" w14:textId="729A09EE" w:rsidR="00B703CF" w:rsidRPr="008F79C8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64E4">
              <w:rPr>
                <w:rFonts w:ascii="Times New Roman" w:hAnsi="Times New Roman" w:cs="Times New Roman"/>
                <w:sz w:val="24"/>
                <w:szCs w:val="24"/>
              </w:rPr>
              <w:t>ark:/87602/m4/M115388</w:t>
            </w:r>
          </w:p>
        </w:tc>
      </w:tr>
      <w:tr w:rsidR="00B703CF" w14:paraId="4C447792" w14:textId="77777777" w:rsidTr="00F557DE">
        <w:tc>
          <w:tcPr>
            <w:tcW w:w="6565" w:type="dxa"/>
            <w:gridSpan w:val="2"/>
          </w:tcPr>
          <w:p w14:paraId="19256FF3" w14:textId="6AA05D2E" w:rsidR="00B703CF" w:rsidRPr="004664E4" w:rsidRDefault="00B703CF" w:rsidP="00B703C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2 in 70% EtOH – USNM 657967</w:t>
            </w:r>
          </w:p>
        </w:tc>
      </w:tr>
      <w:tr w:rsidR="00B703CF" w14:paraId="2F070574" w14:textId="77777777" w:rsidTr="008F79C8">
        <w:tc>
          <w:tcPr>
            <w:tcW w:w="2155" w:type="dxa"/>
          </w:tcPr>
          <w:p w14:paraId="3D7D6EDA" w14:textId="0F0E8E62" w:rsidR="00B703CF" w:rsidRDefault="00B703CF" w:rsidP="00B703C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Weeks in Stain</w:t>
            </w:r>
          </w:p>
        </w:tc>
        <w:tc>
          <w:tcPr>
            <w:tcW w:w="4410" w:type="dxa"/>
          </w:tcPr>
          <w:p w14:paraId="1012745E" w14:textId="3C78EDFD" w:rsidR="00B703CF" w:rsidRPr="004664E4" w:rsidRDefault="00B703CF" w:rsidP="00B703C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MorphoSource</w:t>
            </w:r>
            <w:proofErr w:type="spellEnd"/>
            <w:r w:rsidRPr="008F79C8">
              <w:rPr>
                <w:rFonts w:ascii="Times New Roman" w:hAnsi="Times New Roman" w:cs="Times New Roman"/>
                <w:sz w:val="24"/>
                <w:szCs w:val="24"/>
              </w:rPr>
              <w:t xml:space="preserve"> ARK ID</w:t>
            </w:r>
          </w:p>
        </w:tc>
      </w:tr>
      <w:tr w:rsidR="00B703CF" w14:paraId="2CBEA608" w14:textId="77777777" w:rsidTr="008F79C8">
        <w:tc>
          <w:tcPr>
            <w:tcW w:w="2155" w:type="dxa"/>
          </w:tcPr>
          <w:p w14:paraId="51E73166" w14:textId="25239D6E" w:rsidR="00B703CF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0" w:type="dxa"/>
          </w:tcPr>
          <w:p w14:paraId="2D5EE687" w14:textId="6AA12B2B" w:rsidR="00B703CF" w:rsidRPr="008F79C8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64E4">
              <w:rPr>
                <w:rFonts w:ascii="Times New Roman" w:hAnsi="Times New Roman" w:cs="Times New Roman"/>
                <w:sz w:val="24"/>
                <w:szCs w:val="24"/>
              </w:rPr>
              <w:t>ark:/87602/m4/M115389</w:t>
            </w:r>
          </w:p>
        </w:tc>
      </w:tr>
      <w:tr w:rsidR="00B703CF" w14:paraId="41D9B24D" w14:textId="77777777" w:rsidTr="008F79C8">
        <w:tc>
          <w:tcPr>
            <w:tcW w:w="2155" w:type="dxa"/>
          </w:tcPr>
          <w:p w14:paraId="07F22289" w14:textId="625B5821" w:rsidR="00B703CF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10" w:type="dxa"/>
          </w:tcPr>
          <w:p w14:paraId="6F238CB3" w14:textId="0D70ACC4" w:rsidR="00B703CF" w:rsidRPr="008F79C8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64E4">
              <w:rPr>
                <w:rFonts w:ascii="Times New Roman" w:hAnsi="Times New Roman" w:cs="Times New Roman"/>
                <w:sz w:val="24"/>
                <w:szCs w:val="24"/>
              </w:rPr>
              <w:t>ark:/87602/m4/M115391</w:t>
            </w:r>
          </w:p>
        </w:tc>
      </w:tr>
      <w:tr w:rsidR="00B703CF" w14:paraId="5E0D39CA" w14:textId="77777777" w:rsidTr="008F79C8">
        <w:tc>
          <w:tcPr>
            <w:tcW w:w="2155" w:type="dxa"/>
          </w:tcPr>
          <w:p w14:paraId="692D9810" w14:textId="6550DBA7" w:rsidR="00B703CF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10" w:type="dxa"/>
          </w:tcPr>
          <w:p w14:paraId="152F98FF" w14:textId="423AE202" w:rsidR="00B703CF" w:rsidRPr="008F79C8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64E4">
              <w:rPr>
                <w:rFonts w:ascii="Times New Roman" w:hAnsi="Times New Roman" w:cs="Times New Roman"/>
                <w:sz w:val="24"/>
                <w:szCs w:val="24"/>
              </w:rPr>
              <w:t>ark:/87602/m4/M115394</w:t>
            </w:r>
          </w:p>
        </w:tc>
      </w:tr>
      <w:tr w:rsidR="00B703CF" w14:paraId="7F826C5C" w14:textId="77777777" w:rsidTr="008F79C8">
        <w:tc>
          <w:tcPr>
            <w:tcW w:w="2155" w:type="dxa"/>
          </w:tcPr>
          <w:p w14:paraId="7B2F8E3D" w14:textId="6A07848F" w:rsidR="00B703CF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10" w:type="dxa"/>
          </w:tcPr>
          <w:p w14:paraId="6A70ABF9" w14:textId="5E199DEE" w:rsidR="00B703CF" w:rsidRPr="008F79C8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64E4">
              <w:rPr>
                <w:rFonts w:ascii="Times New Roman" w:hAnsi="Times New Roman" w:cs="Times New Roman"/>
                <w:sz w:val="24"/>
                <w:szCs w:val="24"/>
              </w:rPr>
              <w:t>ark:/87602/m4/M115395</w:t>
            </w:r>
          </w:p>
        </w:tc>
      </w:tr>
      <w:tr w:rsidR="00B703CF" w14:paraId="160090FD" w14:textId="77777777" w:rsidTr="008F79C8">
        <w:tc>
          <w:tcPr>
            <w:tcW w:w="2155" w:type="dxa"/>
          </w:tcPr>
          <w:p w14:paraId="1E2868B9" w14:textId="3D755B8F" w:rsidR="00B703CF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10" w:type="dxa"/>
          </w:tcPr>
          <w:p w14:paraId="0F464638" w14:textId="470EE1A0" w:rsidR="00B703CF" w:rsidRPr="008F79C8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64E4">
              <w:rPr>
                <w:rFonts w:ascii="Times New Roman" w:hAnsi="Times New Roman" w:cs="Times New Roman"/>
                <w:sz w:val="24"/>
                <w:szCs w:val="24"/>
              </w:rPr>
              <w:t>ark:/87602/m4/M115396</w:t>
            </w:r>
          </w:p>
        </w:tc>
      </w:tr>
      <w:tr w:rsidR="00B703CF" w14:paraId="085F017B" w14:textId="77777777" w:rsidTr="008F79C8">
        <w:tc>
          <w:tcPr>
            <w:tcW w:w="2155" w:type="dxa"/>
          </w:tcPr>
          <w:p w14:paraId="3C3C96EA" w14:textId="5A464F38" w:rsidR="00B703CF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10" w:type="dxa"/>
          </w:tcPr>
          <w:p w14:paraId="7B76671F" w14:textId="6A4FB160" w:rsidR="00B703CF" w:rsidRPr="008F79C8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64E4">
              <w:rPr>
                <w:rFonts w:ascii="Times New Roman" w:hAnsi="Times New Roman" w:cs="Times New Roman"/>
                <w:sz w:val="24"/>
                <w:szCs w:val="24"/>
              </w:rPr>
              <w:t>ark:/87602/m4/M115398</w:t>
            </w:r>
          </w:p>
        </w:tc>
      </w:tr>
      <w:tr w:rsidR="00B703CF" w14:paraId="4C142941" w14:textId="77777777" w:rsidTr="008F79C8">
        <w:tc>
          <w:tcPr>
            <w:tcW w:w="2155" w:type="dxa"/>
          </w:tcPr>
          <w:p w14:paraId="45A24743" w14:textId="565A021E" w:rsidR="00B703CF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10" w:type="dxa"/>
          </w:tcPr>
          <w:p w14:paraId="7D94AF40" w14:textId="2126590F" w:rsidR="00B703CF" w:rsidRPr="008F79C8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64E4">
              <w:rPr>
                <w:rFonts w:ascii="Times New Roman" w:hAnsi="Times New Roman" w:cs="Times New Roman"/>
                <w:sz w:val="24"/>
                <w:szCs w:val="24"/>
              </w:rPr>
              <w:t>ark:/87602/m4/M115399</w:t>
            </w:r>
          </w:p>
        </w:tc>
      </w:tr>
      <w:tr w:rsidR="00B703CF" w14:paraId="6A4926B9" w14:textId="77777777" w:rsidTr="008F79C8">
        <w:tc>
          <w:tcPr>
            <w:tcW w:w="2155" w:type="dxa"/>
          </w:tcPr>
          <w:p w14:paraId="3ADA1683" w14:textId="56100C84" w:rsidR="00B703CF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410" w:type="dxa"/>
          </w:tcPr>
          <w:p w14:paraId="5B9E7DB3" w14:textId="1C4650D5" w:rsidR="00B703CF" w:rsidRPr="008F79C8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64E4">
              <w:rPr>
                <w:rFonts w:ascii="Times New Roman" w:hAnsi="Times New Roman" w:cs="Times New Roman"/>
                <w:sz w:val="24"/>
                <w:szCs w:val="24"/>
              </w:rPr>
              <w:t>ark:/87602/m4/M115400</w:t>
            </w:r>
          </w:p>
        </w:tc>
      </w:tr>
      <w:tr w:rsidR="00B703CF" w14:paraId="4BD9097A" w14:textId="77777777" w:rsidTr="008F79C8">
        <w:tc>
          <w:tcPr>
            <w:tcW w:w="2155" w:type="dxa"/>
          </w:tcPr>
          <w:p w14:paraId="56BC968F" w14:textId="40BD1911" w:rsidR="00B703CF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410" w:type="dxa"/>
          </w:tcPr>
          <w:p w14:paraId="1BE8C4F7" w14:textId="6771495A" w:rsidR="00B703CF" w:rsidRPr="008F79C8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64E4">
              <w:rPr>
                <w:rFonts w:ascii="Times New Roman" w:hAnsi="Times New Roman" w:cs="Times New Roman"/>
                <w:sz w:val="24"/>
                <w:szCs w:val="24"/>
              </w:rPr>
              <w:t>ark:/87602/m4/M115401</w:t>
            </w:r>
          </w:p>
        </w:tc>
      </w:tr>
      <w:tr w:rsidR="00B703CF" w14:paraId="76503745" w14:textId="77777777" w:rsidTr="00F526DA">
        <w:tc>
          <w:tcPr>
            <w:tcW w:w="6565" w:type="dxa"/>
            <w:gridSpan w:val="2"/>
          </w:tcPr>
          <w:p w14:paraId="4202890B" w14:textId="3FDA3164" w:rsidR="00B703CF" w:rsidRPr="004664E4" w:rsidRDefault="00B703CF" w:rsidP="00B703C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2 in 100% EtOH – USNM 657968</w:t>
            </w:r>
          </w:p>
        </w:tc>
      </w:tr>
      <w:tr w:rsidR="00B703CF" w14:paraId="34BE8E5E" w14:textId="77777777" w:rsidTr="008F79C8">
        <w:tc>
          <w:tcPr>
            <w:tcW w:w="2155" w:type="dxa"/>
          </w:tcPr>
          <w:p w14:paraId="5A7F5AFB" w14:textId="04E2DB15" w:rsidR="00B703CF" w:rsidRDefault="00B703CF" w:rsidP="00B703C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Weeks in Stain</w:t>
            </w:r>
          </w:p>
        </w:tc>
        <w:tc>
          <w:tcPr>
            <w:tcW w:w="4410" w:type="dxa"/>
          </w:tcPr>
          <w:p w14:paraId="62D2316A" w14:textId="0DFB560D" w:rsidR="00B703CF" w:rsidRPr="004664E4" w:rsidRDefault="00B703CF" w:rsidP="00B703C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9C8">
              <w:rPr>
                <w:rFonts w:ascii="Times New Roman" w:hAnsi="Times New Roman" w:cs="Times New Roman"/>
                <w:sz w:val="24"/>
                <w:szCs w:val="24"/>
              </w:rPr>
              <w:t>MorphoSource</w:t>
            </w:r>
            <w:proofErr w:type="spellEnd"/>
            <w:r w:rsidRPr="008F79C8">
              <w:rPr>
                <w:rFonts w:ascii="Times New Roman" w:hAnsi="Times New Roman" w:cs="Times New Roman"/>
                <w:sz w:val="24"/>
                <w:szCs w:val="24"/>
              </w:rPr>
              <w:t xml:space="preserve"> ARK ID</w:t>
            </w:r>
          </w:p>
        </w:tc>
      </w:tr>
      <w:tr w:rsidR="00B703CF" w14:paraId="72B91744" w14:textId="77777777" w:rsidTr="008F79C8">
        <w:tc>
          <w:tcPr>
            <w:tcW w:w="2155" w:type="dxa"/>
          </w:tcPr>
          <w:p w14:paraId="24160F0E" w14:textId="30A59DC6" w:rsidR="00B703CF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10" w:type="dxa"/>
          </w:tcPr>
          <w:p w14:paraId="7D4C49D3" w14:textId="5261C478" w:rsidR="00B703CF" w:rsidRPr="008F79C8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64E4">
              <w:rPr>
                <w:rFonts w:ascii="Times New Roman" w:hAnsi="Times New Roman" w:cs="Times New Roman"/>
                <w:sz w:val="24"/>
                <w:szCs w:val="24"/>
              </w:rPr>
              <w:t>ark:/87602/m4/M115402</w:t>
            </w:r>
          </w:p>
        </w:tc>
      </w:tr>
      <w:tr w:rsidR="00B703CF" w14:paraId="09C23A0B" w14:textId="77777777" w:rsidTr="008F79C8">
        <w:tc>
          <w:tcPr>
            <w:tcW w:w="2155" w:type="dxa"/>
          </w:tcPr>
          <w:p w14:paraId="4D83AE93" w14:textId="5CA2839A" w:rsidR="00B703CF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10" w:type="dxa"/>
          </w:tcPr>
          <w:p w14:paraId="4FCD1598" w14:textId="055D4CA8" w:rsidR="00B703CF" w:rsidRPr="008F79C8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64E4">
              <w:rPr>
                <w:rFonts w:ascii="Times New Roman" w:hAnsi="Times New Roman" w:cs="Times New Roman"/>
                <w:sz w:val="24"/>
                <w:szCs w:val="24"/>
              </w:rPr>
              <w:t>ark:/87602/m4/M115405</w:t>
            </w:r>
          </w:p>
        </w:tc>
      </w:tr>
      <w:tr w:rsidR="00B703CF" w14:paraId="5DB6FDAF" w14:textId="77777777" w:rsidTr="008F79C8">
        <w:tc>
          <w:tcPr>
            <w:tcW w:w="2155" w:type="dxa"/>
          </w:tcPr>
          <w:p w14:paraId="100BB85A" w14:textId="619FA082" w:rsidR="00B703CF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10" w:type="dxa"/>
          </w:tcPr>
          <w:p w14:paraId="2CAC0134" w14:textId="1FC59BA2" w:rsidR="00B703CF" w:rsidRPr="008F79C8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64E4">
              <w:rPr>
                <w:rFonts w:ascii="Times New Roman" w:hAnsi="Times New Roman" w:cs="Times New Roman"/>
                <w:sz w:val="24"/>
                <w:szCs w:val="24"/>
              </w:rPr>
              <w:t>ark:/87602/m4/M115406</w:t>
            </w:r>
          </w:p>
        </w:tc>
      </w:tr>
      <w:tr w:rsidR="00B703CF" w14:paraId="6795C62D" w14:textId="77777777" w:rsidTr="008F79C8">
        <w:tc>
          <w:tcPr>
            <w:tcW w:w="2155" w:type="dxa"/>
          </w:tcPr>
          <w:p w14:paraId="2322714E" w14:textId="43DD74D7" w:rsidR="00B703CF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10" w:type="dxa"/>
          </w:tcPr>
          <w:p w14:paraId="7B618770" w14:textId="550BB2DB" w:rsidR="00B703CF" w:rsidRPr="008F79C8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64E4">
              <w:rPr>
                <w:rFonts w:ascii="Times New Roman" w:hAnsi="Times New Roman" w:cs="Times New Roman"/>
                <w:sz w:val="24"/>
                <w:szCs w:val="24"/>
              </w:rPr>
              <w:t>ark:/87602/m4/M115407</w:t>
            </w:r>
          </w:p>
        </w:tc>
      </w:tr>
      <w:tr w:rsidR="00B703CF" w14:paraId="4F1A6EDB" w14:textId="77777777" w:rsidTr="008F79C8">
        <w:tc>
          <w:tcPr>
            <w:tcW w:w="2155" w:type="dxa"/>
          </w:tcPr>
          <w:p w14:paraId="63032A18" w14:textId="21D83F3D" w:rsidR="00B703CF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10" w:type="dxa"/>
          </w:tcPr>
          <w:p w14:paraId="0B72D322" w14:textId="18D5F3A5" w:rsidR="00B703CF" w:rsidRPr="008F79C8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64E4">
              <w:rPr>
                <w:rFonts w:ascii="Times New Roman" w:hAnsi="Times New Roman" w:cs="Times New Roman"/>
                <w:sz w:val="24"/>
                <w:szCs w:val="24"/>
              </w:rPr>
              <w:t>ark:/87602/m4/M115408</w:t>
            </w:r>
          </w:p>
        </w:tc>
      </w:tr>
      <w:tr w:rsidR="00B703CF" w14:paraId="681AF92C" w14:textId="77777777" w:rsidTr="008F79C8">
        <w:tc>
          <w:tcPr>
            <w:tcW w:w="2155" w:type="dxa"/>
          </w:tcPr>
          <w:p w14:paraId="71567EFE" w14:textId="7FFEC68C" w:rsidR="00B703CF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10" w:type="dxa"/>
          </w:tcPr>
          <w:p w14:paraId="1E52C34C" w14:textId="178CF8DF" w:rsidR="00B703CF" w:rsidRPr="008F79C8" w:rsidRDefault="00B703CF" w:rsidP="00B703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64E4">
              <w:rPr>
                <w:rFonts w:ascii="Times New Roman" w:hAnsi="Times New Roman" w:cs="Times New Roman"/>
                <w:sz w:val="24"/>
                <w:szCs w:val="24"/>
              </w:rPr>
              <w:t>ark:/87602/m4/M115409</w:t>
            </w:r>
          </w:p>
        </w:tc>
      </w:tr>
    </w:tbl>
    <w:p w14:paraId="3E3E54AF" w14:textId="77777777" w:rsidR="00201469" w:rsidRDefault="00201469" w:rsidP="0020146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28D58EF" w14:textId="23997C60" w:rsidR="00201469" w:rsidRDefault="00201469" w:rsidP="0020146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2454784" w14:textId="77777777" w:rsidR="00201469" w:rsidRPr="00201469" w:rsidRDefault="00201469" w:rsidP="0020146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01469" w:rsidRPr="00201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469"/>
    <w:rsid w:val="00173102"/>
    <w:rsid w:val="001B55DA"/>
    <w:rsid w:val="00201469"/>
    <w:rsid w:val="00233CEE"/>
    <w:rsid w:val="004664E4"/>
    <w:rsid w:val="00852FCB"/>
    <w:rsid w:val="008F79C8"/>
    <w:rsid w:val="00B703CF"/>
    <w:rsid w:val="00D413D8"/>
    <w:rsid w:val="00E16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CA7AE"/>
  <w15:chartTrackingRefBased/>
  <w15:docId w15:val="{5BC415F3-A812-491A-9613-6EE36E5A0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65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57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165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Early</dc:creator>
  <cp:keywords/>
  <dc:description/>
  <cp:lastModifiedBy>Catherine Early</cp:lastModifiedBy>
  <cp:revision>2</cp:revision>
  <dcterms:created xsi:type="dcterms:W3CDTF">2020-06-04T19:53:00Z</dcterms:created>
  <dcterms:modified xsi:type="dcterms:W3CDTF">2020-08-27T15:57:00Z</dcterms:modified>
</cp:coreProperties>
</file>